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958" w:type="dxa"/>
        <w:tblLayout w:type="fixed"/>
        <w:tblLook w:val="04A0" w:firstRow="1" w:lastRow="0" w:firstColumn="1" w:lastColumn="0" w:noHBand="0" w:noVBand="1"/>
      </w:tblPr>
      <w:tblGrid>
        <w:gridCol w:w="3261"/>
        <w:gridCol w:w="1559"/>
        <w:gridCol w:w="283"/>
        <w:gridCol w:w="1701"/>
        <w:gridCol w:w="142"/>
        <w:gridCol w:w="1559"/>
        <w:gridCol w:w="1843"/>
        <w:gridCol w:w="1701"/>
        <w:gridCol w:w="1843"/>
        <w:gridCol w:w="66"/>
      </w:tblGrid>
      <w:tr w:rsidR="00D4510C" w:rsidRPr="00CC1CA7" w:rsidTr="00C01580">
        <w:trPr>
          <w:trHeight w:val="276"/>
        </w:trPr>
        <w:tc>
          <w:tcPr>
            <w:tcW w:w="13958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926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ble 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 Compound content in each tissue of antique lotu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 Stamens</w:t>
            </w:r>
          </w:p>
        </w:tc>
      </w:tr>
      <w:tr w:rsidR="00D4510C" w:rsidRPr="00CC1CA7" w:rsidTr="00C01580">
        <w:trPr>
          <w:gridAfter w:val="1"/>
          <w:wAfter w:w="66" w:type="dxa"/>
          <w:trHeight w:val="276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ound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H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Q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MY</w:t>
            </w:r>
          </w:p>
        </w:tc>
      </w:tr>
      <w:tr w:rsidR="00D4510C" w:rsidRPr="00CC1CA7" w:rsidTr="00C01580">
        <w:trPr>
          <w:gridAfter w:val="1"/>
          <w:wAfter w:w="66" w:type="dxa"/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Thujen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4±0.7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8±1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46±2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2±1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88±0.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7±1.3</w:t>
            </w:r>
          </w:p>
        </w:tc>
      </w:tr>
      <w:tr w:rsidR="00D4510C" w:rsidRPr="00CC1CA7" w:rsidTr="00C01580">
        <w:trPr>
          <w:gridAfter w:val="1"/>
          <w:wAfter w:w="66" w:type="dxa"/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α-Pinen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37±2.6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93±1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87±9.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58±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9±0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79±6.83</w:t>
            </w:r>
          </w:p>
        </w:tc>
      </w:tr>
      <w:tr w:rsidR="00D4510C" w:rsidRPr="00CC1CA7" w:rsidTr="00C01580">
        <w:trPr>
          <w:gridAfter w:val="1"/>
          <w:wAfter w:w="66" w:type="dxa"/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binen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67±14.2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68±18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9.89±42.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.12±15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.56±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45±34.06</w:t>
            </w:r>
          </w:p>
        </w:tc>
      </w:tr>
      <w:tr w:rsidR="00D4510C" w:rsidRPr="00CC1CA7" w:rsidTr="00C01580">
        <w:trPr>
          <w:gridAfter w:val="1"/>
          <w:wAfter w:w="66" w:type="dxa"/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Pinen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5±1.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23±6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66±5.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45±3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05±0.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28±4.11</w:t>
            </w:r>
          </w:p>
        </w:tc>
      </w:tr>
      <w:tr w:rsidR="00D4510C" w:rsidRPr="00CC1CA7" w:rsidTr="00C01580">
        <w:trPr>
          <w:gridAfter w:val="1"/>
          <w:wAfter w:w="66" w:type="dxa"/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Myrcen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64±2.1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.11±18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39±18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16±9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.6±3.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46±15.04</w:t>
            </w:r>
          </w:p>
        </w:tc>
      </w:tr>
      <w:tr w:rsidR="00D4510C" w:rsidRPr="00CC1CA7" w:rsidTr="00C01580">
        <w:trPr>
          <w:gridAfter w:val="1"/>
          <w:wAfter w:w="66" w:type="dxa"/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+)-2-Caren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1±8.4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.58±8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8±8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36±19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25±1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25±0.5</w:t>
            </w:r>
          </w:p>
        </w:tc>
      </w:tr>
      <w:tr w:rsidR="00D4510C" w:rsidRPr="00CC1CA7" w:rsidTr="00C01580">
        <w:trPr>
          <w:gridAfter w:val="1"/>
          <w:wAfter w:w="66" w:type="dxa"/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α-Phellandren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±0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±0.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D4510C" w:rsidRPr="00CC1CA7" w:rsidTr="00C01580">
        <w:trPr>
          <w:gridAfter w:val="1"/>
          <w:wAfter w:w="66" w:type="dxa"/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α-Terpinen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64±7.7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54±38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.24±19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26±19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.34±11.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.53±15.27</w:t>
            </w:r>
          </w:p>
        </w:tc>
      </w:tr>
      <w:tr w:rsidR="00D4510C" w:rsidRPr="00CC1CA7" w:rsidTr="00C01580">
        <w:trPr>
          <w:gridAfter w:val="1"/>
          <w:wAfter w:w="66" w:type="dxa"/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-Limonen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15±11.6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.39±44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.93±27.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64±23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8.75±14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.54±21.16</w:t>
            </w:r>
          </w:p>
        </w:tc>
      </w:tr>
      <w:tr w:rsidR="00D4510C" w:rsidRPr="00CC1CA7" w:rsidTr="00C01580">
        <w:trPr>
          <w:gridAfter w:val="1"/>
          <w:wAfter w:w="66" w:type="dxa"/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ucalyptol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83±24.4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1.64±92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7.53±63.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3.99±25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5.45±14.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4.39±53.62</w:t>
            </w:r>
          </w:p>
        </w:tc>
      </w:tr>
      <w:tr w:rsidR="00D4510C" w:rsidRPr="00CC1CA7" w:rsidTr="00C01580">
        <w:trPr>
          <w:gridAfter w:val="1"/>
          <w:wAfter w:w="66" w:type="dxa"/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cis-Ocimen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5±0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±0.55</w:t>
            </w:r>
          </w:p>
        </w:tc>
      </w:tr>
      <w:tr w:rsidR="00D4510C" w:rsidRPr="00CC1CA7" w:rsidTr="00C01580">
        <w:trPr>
          <w:gridAfter w:val="1"/>
          <w:wAfter w:w="66" w:type="dxa"/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γ-Terpinen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.42±19.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0.26±8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1.33±51.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8.95±36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7.28±22.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7.38±38.59</w:t>
            </w:r>
          </w:p>
        </w:tc>
      </w:tr>
      <w:tr w:rsidR="00D4510C" w:rsidRPr="00CC1CA7" w:rsidTr="00C01580">
        <w:trPr>
          <w:gridAfter w:val="1"/>
          <w:wAfter w:w="66" w:type="dxa"/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rpinolen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13±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63±21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5±13.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75±9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.82±4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53±11.33</w:t>
            </w:r>
          </w:p>
        </w:tc>
      </w:tr>
      <w:tr w:rsidR="00D4510C" w:rsidRPr="00CC1CA7" w:rsidTr="00C01580">
        <w:trPr>
          <w:gridAfter w:val="1"/>
          <w:wAfter w:w="66" w:type="dxa"/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s-2-p-Menthen-1-ol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62±1.1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5±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69±2.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15±3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7±0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±1.24</w:t>
            </w:r>
          </w:p>
        </w:tc>
      </w:tr>
      <w:tr w:rsidR="00D4510C" w:rsidRPr="00CC1CA7" w:rsidTr="00C01580">
        <w:trPr>
          <w:gridAfter w:val="1"/>
          <w:wAfter w:w="66" w:type="dxa"/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rpinen-4-ol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34±5.9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98±33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.68±29.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93±9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.54±8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.68±33.86</w:t>
            </w:r>
          </w:p>
        </w:tc>
      </w:tr>
      <w:tr w:rsidR="00D4510C" w:rsidRPr="00CC1CA7" w:rsidTr="00C01580">
        <w:trPr>
          <w:gridAfter w:val="1"/>
          <w:wAfter w:w="66" w:type="dxa"/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α-Terpineol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±0.8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7±2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1±2.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5±0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32±0.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63±5.63</w:t>
            </w:r>
          </w:p>
        </w:tc>
      </w:tr>
      <w:tr w:rsidR="00D4510C" w:rsidRPr="00CC1CA7" w:rsidTr="00C01580">
        <w:trPr>
          <w:gridAfter w:val="1"/>
          <w:wAfter w:w="66" w:type="dxa"/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α-Cyclogeraniol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81±4.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86±30.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±1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7±3.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83±24.33</w:t>
            </w:r>
          </w:p>
        </w:tc>
      </w:tr>
      <w:tr w:rsidR="00D4510C" w:rsidRPr="00CC1CA7" w:rsidTr="00C01580">
        <w:trPr>
          <w:gridAfter w:val="1"/>
          <w:wAfter w:w="66" w:type="dxa"/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paen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6±1.1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28±1.53</w:t>
            </w:r>
          </w:p>
        </w:tc>
      </w:tr>
      <w:tr w:rsidR="00D4510C" w:rsidRPr="00CC1CA7" w:rsidTr="00C01580">
        <w:trPr>
          <w:gridAfter w:val="1"/>
          <w:wAfter w:w="66" w:type="dxa"/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-)-β-Elemen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11±0.5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D4510C" w:rsidRPr="00CC1CA7" w:rsidTr="00C01580">
        <w:trPr>
          <w:gridAfter w:val="1"/>
          <w:wAfter w:w="66" w:type="dxa"/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yophyllen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52.22±330.7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92.77±700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5.23±267.24</w:t>
            </w:r>
          </w:p>
        </w:tc>
      </w:tr>
      <w:tr w:rsidR="00D4510C" w:rsidRPr="00CC1CA7" w:rsidTr="00C01580">
        <w:trPr>
          <w:gridAfter w:val="1"/>
          <w:wAfter w:w="66" w:type="dxa"/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s-β-Farnesen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13±0.5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96±2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93±19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74±13.4</w:t>
            </w:r>
          </w:p>
        </w:tc>
      </w:tr>
      <w:tr w:rsidR="00D4510C" w:rsidRPr="00CC1CA7" w:rsidTr="00C01580">
        <w:trPr>
          <w:gridAfter w:val="1"/>
          <w:wAfter w:w="66" w:type="dxa"/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mulen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1.01±50.5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8.49±105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.5±31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7.82±30.27</w:t>
            </w:r>
          </w:p>
        </w:tc>
      </w:tr>
      <w:tr w:rsidR="00D4510C" w:rsidRPr="00CC1CA7" w:rsidTr="00C01580">
        <w:trPr>
          <w:gridAfter w:val="1"/>
          <w:wAfter w:w="66" w:type="dxa"/>
          <w:trHeight w:val="276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γ-Gurjunen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02±4.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56±1.2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67±0.82</w:t>
            </w:r>
          </w:p>
        </w:tc>
      </w:tr>
      <w:tr w:rsidR="00D4510C" w:rsidRPr="00CC1CA7" w:rsidTr="00C01580">
        <w:trPr>
          <w:gridAfter w:val="1"/>
          <w:wAfter w:w="66" w:type="dxa"/>
          <w:trHeight w:val="276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γ-Muurolen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39±1.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25±0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5±0.64</w:t>
            </w:r>
          </w:p>
        </w:tc>
      </w:tr>
      <w:tr w:rsidR="00D4510C" w:rsidRPr="00CC1CA7" w:rsidTr="00C01580">
        <w:trPr>
          <w:trHeight w:val="276"/>
        </w:trPr>
        <w:tc>
          <w:tcPr>
            <w:tcW w:w="13958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510C" w:rsidRPr="00CC1CA7" w:rsidRDefault="00D4510C" w:rsidP="00C015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77E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lastRenderedPageBreak/>
              <w:t>T</w:t>
            </w: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le 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2F77E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ontinued</w:t>
            </w: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D4510C" w:rsidRPr="00CC1CA7" w:rsidTr="00C01580">
        <w:trPr>
          <w:gridAfter w:val="1"/>
          <w:wAfter w:w="66" w:type="dxa"/>
          <w:trHeight w:val="276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ou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H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F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Q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MY</w:t>
            </w:r>
          </w:p>
        </w:tc>
      </w:tr>
      <w:tr w:rsidR="00D4510C" w:rsidRPr="00CC1CA7" w:rsidTr="00C01580">
        <w:trPr>
          <w:gridAfter w:val="1"/>
          <w:wAfter w:w="66" w:type="dxa"/>
          <w:trHeight w:val="276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rmacrene 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27±10.41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.06±29.7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72±8.0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34±6.8</w:t>
            </w:r>
          </w:p>
        </w:tc>
      </w:tr>
      <w:tr w:rsidR="00D4510C" w:rsidRPr="00CC1CA7" w:rsidTr="00C01580">
        <w:trPr>
          <w:gridAfter w:val="1"/>
          <w:wAfter w:w="66" w:type="dxa"/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+)-Bicyclogermacr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56±3.49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34±9.5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28±1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78±1.11</w:t>
            </w:r>
          </w:p>
        </w:tc>
      </w:tr>
      <w:tr w:rsidR="00D4510C" w:rsidRPr="00CC1CA7" w:rsidTr="00C01580">
        <w:trPr>
          <w:gridAfter w:val="1"/>
          <w:wAfter w:w="66" w:type="dxa"/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δ-Guai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71±1.87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25±6.0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05±2.12</w:t>
            </w:r>
          </w:p>
        </w:tc>
      </w:tr>
      <w:tr w:rsidR="00D4510C" w:rsidRPr="00CC1CA7" w:rsidTr="00C01580">
        <w:trPr>
          <w:gridAfter w:val="1"/>
          <w:wAfter w:w="66" w:type="dxa"/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γ-Cadin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54±1.94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22±4.3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82±1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63±0.71</w:t>
            </w:r>
          </w:p>
        </w:tc>
      </w:tr>
      <w:tr w:rsidR="00D4510C" w:rsidRPr="00CC1CA7" w:rsidTr="00C01580">
        <w:trPr>
          <w:gridAfter w:val="1"/>
          <w:wAfter w:w="66" w:type="dxa"/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δ-Cadin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27±6.6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74±13.6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4±3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57±2.54</w:t>
            </w:r>
          </w:p>
        </w:tc>
      </w:tr>
      <w:tr w:rsidR="00D4510C" w:rsidRPr="00CC1CA7" w:rsidTr="00C01580">
        <w:trPr>
          <w:gridAfter w:val="1"/>
          <w:wAfter w:w="66" w:type="dxa"/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α-Cadin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36±0.8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D4510C" w:rsidRPr="00CC1CA7" w:rsidTr="00C01580">
        <w:trPr>
          <w:gridAfter w:val="1"/>
          <w:wAfter w:w="66" w:type="dxa"/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yophyllene ox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1.11±43.36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.66±108.1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24±20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87±15.29</w:t>
            </w:r>
          </w:p>
        </w:tc>
      </w:tr>
      <w:tr w:rsidR="00D4510C" w:rsidRPr="00CC1CA7" w:rsidTr="00C01580">
        <w:trPr>
          <w:gridAfter w:val="1"/>
          <w:wAfter w:w="66" w:type="dxa"/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γ-Eudesm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06±1.19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16±4.8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77±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54±4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46±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28±7.45</w:t>
            </w:r>
          </w:p>
        </w:tc>
      </w:tr>
      <w:tr w:rsidR="00D4510C" w:rsidRPr="00CC1CA7" w:rsidTr="00C01580">
        <w:trPr>
          <w:gridAfter w:val="1"/>
          <w:wAfter w:w="66" w:type="dxa"/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α-epi-Cadin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42±3.2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82±1.15</w:t>
            </w:r>
          </w:p>
        </w:tc>
      </w:tr>
      <w:tr w:rsidR="00D4510C" w:rsidRPr="00CC1CA7" w:rsidTr="00C01580">
        <w:trPr>
          <w:gridAfter w:val="1"/>
          <w:wAfter w:w="66" w:type="dxa"/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α-Eudesm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35±1.06</w:t>
            </w:r>
          </w:p>
        </w:tc>
      </w:tr>
      <w:tr w:rsidR="00D4510C" w:rsidRPr="00CC1CA7" w:rsidTr="00C01580">
        <w:trPr>
          <w:gridAfter w:val="1"/>
          <w:wAfter w:w="66" w:type="dxa"/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α-Cadin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33±2.99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96±6.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16±0.79</w:t>
            </w:r>
          </w:p>
        </w:tc>
      </w:tr>
      <w:tr w:rsidR="00D4510C" w:rsidRPr="00CC1CA7" w:rsidTr="00C01580">
        <w:trPr>
          <w:gridAfter w:val="1"/>
          <w:wAfter w:w="66" w:type="dxa"/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-Cym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.36±4.47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.08±11.9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.75±4.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.52±7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.69±3.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.32±2.69</w:t>
            </w:r>
          </w:p>
        </w:tc>
      </w:tr>
      <w:tr w:rsidR="00D4510C" w:rsidRPr="00CC1CA7" w:rsidTr="00C01580">
        <w:trPr>
          <w:gridAfter w:val="1"/>
          <w:wAfter w:w="66" w:type="dxa"/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4-Dimethoxybenz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02.98±124.08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46.52±428.6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94.67±416.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53.75±292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41.1±461.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73.32±268.64</w:t>
            </w:r>
          </w:p>
        </w:tc>
      </w:tr>
      <w:tr w:rsidR="00D4510C" w:rsidRPr="00CC1CA7" w:rsidTr="00C01580">
        <w:trPr>
          <w:gridAfter w:val="1"/>
          <w:wAfter w:w="66" w:type="dxa"/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-Hexan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2±0.28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1±0.6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1±0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±0.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9±0.53</w:t>
            </w:r>
          </w:p>
        </w:tc>
      </w:tr>
      <w:tr w:rsidR="00D4510C" w:rsidRPr="00CC1CA7" w:rsidTr="00C01580">
        <w:trPr>
          <w:gridAfter w:val="1"/>
          <w:wAfter w:w="66" w:type="dxa"/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-Butanol, 3-methyl-, acet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6±0.15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D4510C" w:rsidRPr="00CC1CA7" w:rsidTr="00C01580">
        <w:trPr>
          <w:gridAfter w:val="1"/>
          <w:wAfter w:w="66" w:type="dxa"/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-Cyclohexene-1-carboxylic acid, 2,6,6-trimethyl-, methyl es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1±0.07</w:t>
            </w:r>
          </w:p>
        </w:tc>
      </w:tr>
      <w:tr w:rsidR="00D4510C" w:rsidRPr="00CC1CA7" w:rsidTr="00C01580">
        <w:trPr>
          <w:gridAfter w:val="1"/>
          <w:wAfter w:w="66" w:type="dxa"/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6E)-6-Tridec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54±0.1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4±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D4510C" w:rsidRPr="00CC1CA7" w:rsidTr="00C01580">
        <w:trPr>
          <w:gridAfter w:val="1"/>
          <w:wAfter w:w="66" w:type="dxa"/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deca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13±0.3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54±0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4±0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94±0.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23±1.2</w:t>
            </w:r>
          </w:p>
        </w:tc>
      </w:tr>
      <w:tr w:rsidR="00D4510C" w:rsidRPr="00CC1CA7" w:rsidTr="00C01580">
        <w:trPr>
          <w:gridAfter w:val="1"/>
          <w:wAfter w:w="66" w:type="dxa"/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E)-4-Tetradec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4±0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D4510C" w:rsidRPr="00CC1CA7" w:rsidTr="00C01580">
        <w:trPr>
          <w:gridAfter w:val="1"/>
          <w:wAfter w:w="66" w:type="dxa"/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-Tetradec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6±0.15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6±0.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1±0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3±0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9±0.51</w:t>
            </w:r>
          </w:p>
        </w:tc>
      </w:tr>
      <w:tr w:rsidR="00D4510C" w:rsidRPr="00CC1CA7" w:rsidTr="00C01580">
        <w:trPr>
          <w:gridAfter w:val="1"/>
          <w:wAfter w:w="66" w:type="dxa"/>
          <w:trHeight w:val="276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smon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61±3.4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56±21.6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04±3.8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.77±45.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14±7.8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93±0.65</w:t>
            </w:r>
          </w:p>
        </w:tc>
      </w:tr>
      <w:tr w:rsidR="00D4510C" w:rsidRPr="00CC1CA7" w:rsidTr="00C01580">
        <w:trPr>
          <w:gridAfter w:val="1"/>
          <w:wAfter w:w="66" w:type="dxa"/>
          <w:trHeight w:val="276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tradeca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77±0.76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84±1.3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89±1.5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06±0.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71±0.7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3±2.45</w:t>
            </w:r>
          </w:p>
        </w:tc>
      </w:tr>
      <w:tr w:rsidR="00D4510C" w:rsidRPr="00CC1CA7" w:rsidTr="00C01580">
        <w:trPr>
          <w:trHeight w:val="276"/>
        </w:trPr>
        <w:tc>
          <w:tcPr>
            <w:tcW w:w="13958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510C" w:rsidRPr="00CC1CA7" w:rsidRDefault="00D4510C" w:rsidP="00C015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77E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lastRenderedPageBreak/>
              <w:t>T</w:t>
            </w: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le 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2F77E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ontinued</w:t>
            </w: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D4510C" w:rsidRPr="00CC1CA7" w:rsidTr="00C01580">
        <w:trPr>
          <w:gridAfter w:val="1"/>
          <w:wAfter w:w="66" w:type="dxa"/>
          <w:trHeight w:val="276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ou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H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F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Q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MY</w:t>
            </w:r>
          </w:p>
        </w:tc>
      </w:tr>
      <w:tr w:rsidR="00D4510C" w:rsidRPr="00CC1CA7" w:rsidTr="00C01580">
        <w:trPr>
          <w:gridAfter w:val="1"/>
          <w:wAfter w:w="66" w:type="dxa"/>
          <w:trHeight w:val="276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-Pentadecen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17±3.34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24±0.3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12±12.9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01±16.5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4±0.6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43±20.08</w:t>
            </w:r>
          </w:p>
        </w:tc>
      </w:tr>
      <w:tr w:rsidR="00D4510C" w:rsidRPr="00CC1CA7" w:rsidTr="00C01580">
        <w:trPr>
          <w:gridAfter w:val="1"/>
          <w:wAfter w:w="66" w:type="dxa"/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ntadeca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.59±19.23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7.82±9.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49±25.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68±31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7.49±3.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6.06±61.99</w:t>
            </w:r>
          </w:p>
        </w:tc>
      </w:tr>
      <w:tr w:rsidR="00D4510C" w:rsidRPr="00CC1CA7" w:rsidTr="00C01580">
        <w:trPr>
          <w:gridAfter w:val="1"/>
          <w:wAfter w:w="66" w:type="dxa"/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Z)-7-Hexadec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2±0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D4510C" w:rsidRPr="00CC1CA7" w:rsidTr="00C01580">
        <w:trPr>
          <w:gridAfter w:val="1"/>
          <w:wAfter w:w="66" w:type="dxa"/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t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3±0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D4510C" w:rsidRPr="00CC1CA7" w:rsidTr="00C01580">
        <w:trPr>
          <w:gridAfter w:val="1"/>
          <w:wAfter w:w="66" w:type="dxa"/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xadeca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6±0.19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8±0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3±0.33</w:t>
            </w:r>
          </w:p>
        </w:tc>
      </w:tr>
      <w:tr w:rsidR="00D4510C" w:rsidRPr="00CC1CA7" w:rsidTr="00C01580">
        <w:trPr>
          <w:gridAfter w:val="1"/>
          <w:wAfter w:w="66" w:type="dxa"/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,9-Heptadecadi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99±5.6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26±7.7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54±2.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36±7.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51±6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11±6.62</w:t>
            </w:r>
          </w:p>
        </w:tc>
      </w:tr>
      <w:tr w:rsidR="00D4510C" w:rsidRPr="00CC1CA7" w:rsidTr="00C01580">
        <w:trPr>
          <w:gridAfter w:val="1"/>
          <w:wAfter w:w="66" w:type="dxa"/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-Tetradecan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66±7.09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44±10.3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82±2.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74±10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7±9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62±12.85</w:t>
            </w:r>
          </w:p>
        </w:tc>
      </w:tr>
      <w:tr w:rsidR="00D4510C" w:rsidRPr="00CC1CA7" w:rsidTr="00C01580">
        <w:trPr>
          <w:gridAfter w:val="1"/>
          <w:wAfter w:w="66" w:type="dxa"/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kern w:val="0"/>
                <w:sz w:val="22"/>
              </w:rPr>
              <w:t>8-Heptadec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76±2.78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87±3.5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88±4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3±6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43±5.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41±4.66</w:t>
            </w:r>
          </w:p>
        </w:tc>
      </w:tr>
      <w:tr w:rsidR="00D4510C" w:rsidRPr="00CC1CA7" w:rsidTr="00C01580">
        <w:trPr>
          <w:gridAfter w:val="1"/>
          <w:wAfter w:w="66" w:type="dxa"/>
          <w:trHeight w:val="276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ptadeca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31±2.04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29±2.1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99±0.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58±2.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02±2.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14±2.92</w:t>
            </w:r>
          </w:p>
        </w:tc>
      </w:tr>
      <w:tr w:rsidR="00D4510C" w:rsidRPr="00CC1CA7" w:rsidTr="00C01580">
        <w:trPr>
          <w:trHeight w:val="276"/>
        </w:trPr>
        <w:tc>
          <w:tcPr>
            <w:tcW w:w="13958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0C" w:rsidRPr="00CC1CA7" w:rsidRDefault="00D4510C" w:rsidP="00926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066C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e:</w:t>
            </w:r>
            <w:r w:rsidR="00213540" w:rsidRPr="00C275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ll concentrations are expressed in ng/g/h FW;</w:t>
            </w:r>
            <w:r w:rsidR="00926DFE" w:rsidRPr="00C275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W</w:t>
            </w:r>
            <w:bookmarkStart w:id="0" w:name="_GoBack"/>
            <w:bookmarkEnd w:id="0"/>
            <w:r w:rsidR="00066CEF" w:rsidRPr="00CA43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 use abbreviations instead of ancient lotus species names, e.g. ZNH stands for </w:t>
            </w:r>
            <w:r w:rsidR="00066CEF" w:rsidRPr="00CA435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. nucifera</w:t>
            </w:r>
            <w:r w:rsidR="00066CEF" w:rsidRPr="00CA43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066C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‘</w:t>
            </w:r>
            <w:r w:rsidR="00066CEF" w:rsidRPr="00CA43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ngnanhai Antique</w:t>
            </w:r>
            <w:r w:rsidR="00066C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’</w:t>
            </w:r>
            <w:r w:rsidR="00066CEF" w:rsidRPr="00CA43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this nomenclature rule has been mentioned in the main text)</w:t>
            </w:r>
            <w:r w:rsidR="00066CEF"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="00066CEF">
              <w:rPr>
                <w:rFonts w:hint="eastAsia"/>
              </w:rPr>
              <w:t xml:space="preserve"> </w:t>
            </w:r>
            <w:r w:rsidR="00066CEF" w:rsidRPr="00CA435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“</w:t>
            </w:r>
            <w:r w:rsidR="00066CEF" w:rsidRPr="00CA43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” means not detected.</w:t>
            </w:r>
          </w:p>
        </w:tc>
      </w:tr>
    </w:tbl>
    <w:p w:rsidR="004A4F12" w:rsidRPr="00D4510C" w:rsidRDefault="004A4F12"/>
    <w:sectPr w:rsidR="004A4F12" w:rsidRPr="00D4510C" w:rsidSect="00D4510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57411" w:rsidRDefault="00F57411" w:rsidP="00D4510C">
      <w:r>
        <w:separator/>
      </w:r>
    </w:p>
  </w:endnote>
  <w:endnote w:type="continuationSeparator" w:id="0">
    <w:p w:rsidR="00F57411" w:rsidRDefault="00F57411" w:rsidP="00D451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57411" w:rsidRDefault="00F57411" w:rsidP="00D4510C">
      <w:r>
        <w:separator/>
      </w:r>
    </w:p>
  </w:footnote>
  <w:footnote w:type="continuationSeparator" w:id="0">
    <w:p w:rsidR="00F57411" w:rsidRDefault="00F57411" w:rsidP="00D451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270A"/>
    <w:rsid w:val="00066CEF"/>
    <w:rsid w:val="00213540"/>
    <w:rsid w:val="002A6A39"/>
    <w:rsid w:val="004A4F12"/>
    <w:rsid w:val="006F09CC"/>
    <w:rsid w:val="00702A42"/>
    <w:rsid w:val="007B3617"/>
    <w:rsid w:val="008D270A"/>
    <w:rsid w:val="00926DFE"/>
    <w:rsid w:val="009D40AC"/>
    <w:rsid w:val="00A40A69"/>
    <w:rsid w:val="00C275C8"/>
    <w:rsid w:val="00D4510C"/>
    <w:rsid w:val="00F57411"/>
    <w:rsid w:val="00FA1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0C2DC13-B908-44E7-AB99-040D1334C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451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51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51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51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51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12</Words>
  <Characters>3492</Characters>
  <Application>Microsoft Office Word</Application>
  <DocSecurity>0</DocSecurity>
  <Lines>29</Lines>
  <Paragraphs>8</Paragraphs>
  <ScaleCrop>false</ScaleCrop>
  <Company/>
  <LinksUpToDate>false</LinksUpToDate>
  <CharactersWithSpaces>4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7</cp:revision>
  <dcterms:created xsi:type="dcterms:W3CDTF">2025-02-12T09:27:00Z</dcterms:created>
  <dcterms:modified xsi:type="dcterms:W3CDTF">2025-04-28T07:00:00Z</dcterms:modified>
</cp:coreProperties>
</file>